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D80" w:rsidRDefault="00F30D80">
      <w:r>
        <w:t>GRIPP2 checklist</w:t>
      </w:r>
    </w:p>
    <w:p w:rsidR="00F30D80" w:rsidRDefault="00F30D80"/>
    <w:tbl>
      <w:tblPr>
        <w:tblW w:w="0" w:type="auto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8"/>
        <w:gridCol w:w="4855"/>
        <w:gridCol w:w="1427"/>
      </w:tblGrid>
      <w:tr w:rsidR="00F30D80" w:rsidRPr="00F30D80" w:rsidTr="00F30D80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b/>
                <w:bCs/>
                <w:color w:val="333333"/>
                <w:sz w:val="24"/>
                <w:szCs w:val="24"/>
                <w:lang w:eastAsia="en-GB"/>
              </w:rPr>
              <w:t>Reported on page No</w:t>
            </w:r>
          </w:p>
        </w:tc>
      </w:tr>
      <w:tr w:rsidR="00F30D80" w:rsidRPr="00F30D80" w:rsidTr="00F30D80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Section 1: Abstract of paper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91663D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1-2</w:t>
            </w:r>
          </w:p>
        </w:tc>
      </w:tr>
      <w:tr w:rsidR="0091663D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1-2</w:t>
            </w:r>
          </w:p>
        </w:tc>
      </w:tr>
      <w:tr w:rsidR="0091663D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1-2</w:t>
            </w:r>
          </w:p>
        </w:tc>
      </w:tr>
      <w:tr w:rsidR="0091663D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1d: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1-2</w:t>
            </w:r>
          </w:p>
        </w:tc>
      </w:tr>
      <w:tr w:rsidR="0091663D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1663D" w:rsidRPr="00F30D80" w:rsidRDefault="0091663D" w:rsidP="0091663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1-2</w:t>
            </w:r>
          </w:p>
        </w:tc>
      </w:tr>
      <w:tr w:rsidR="00F30D80" w:rsidRPr="00F30D80" w:rsidTr="00F30D80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Section 2: Background to paper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91663D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3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91663D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3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91663D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3</w:t>
            </w:r>
          </w:p>
        </w:tc>
      </w:tr>
      <w:tr w:rsidR="00F30D80" w:rsidRPr="00F30D80" w:rsidTr="00F30D80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Section 3: Aims of paper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91663D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5</w:t>
            </w:r>
          </w:p>
        </w:tc>
      </w:tr>
      <w:tr w:rsidR="00F30D80" w:rsidRPr="00F30D80" w:rsidTr="00F30D80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Section 4: Methods of paper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91663D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6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91663D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6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610D46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8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lastRenderedPageBreak/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7B7DAC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F30D80" w:rsidRPr="00F30D80" w:rsidTr="00F30D80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Section 5: Capture or measurement of PPI impact</w:t>
            </w:r>
          </w:p>
        </w:tc>
      </w:tr>
      <w:tr w:rsidR="00F30D80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30D80" w:rsidRPr="00F30D80" w:rsidRDefault="00F30D80" w:rsidP="00F30D80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7B7DAC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8-9</w:t>
            </w:r>
          </w:p>
        </w:tc>
      </w:tr>
      <w:tr w:rsidR="007B7DAC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7B7DAC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7B7DAC" w:rsidRPr="00F30D80" w:rsidTr="00F30D80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Section 6: Economic assessment</w:t>
            </w:r>
          </w:p>
        </w:tc>
      </w:tr>
      <w:tr w:rsidR="007B7DAC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7B7DAC" w:rsidRPr="00F30D80" w:rsidTr="00F30D80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Section 7: Study results</w:t>
            </w:r>
          </w:p>
        </w:tc>
      </w:tr>
      <w:tr w:rsidR="007B7DAC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7B7DAC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7B7DAC" w:rsidRPr="00F30D80" w:rsidRDefault="007B7DAC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1E4631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10-20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10-20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10-20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10-20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10-20</w:t>
            </w:r>
          </w:p>
        </w:tc>
      </w:tr>
      <w:tr w:rsidR="0045689D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evaluation of theoretical models, if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45689D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If applicable, report all aspects of instrument development and testing (</w:t>
            </w:r>
            <w:proofErr w:type="spellStart"/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 xml:space="preserve">, validity, reliability, feasibility, 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lastRenderedPageBreak/>
              <w:t>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lastRenderedPageBreak/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45689D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45689D" w:rsidRPr="00F30D80" w:rsidTr="00F30D80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Section 8: Discussion and conclusions</w:t>
            </w:r>
          </w:p>
        </w:tc>
      </w:tr>
      <w:tr w:rsidR="0045689D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5689D" w:rsidRPr="00F30D80" w:rsidRDefault="0045689D" w:rsidP="0045689D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1E4631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</w:t>
            </w:r>
            <w:r w:rsidR="004C2182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20-22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20-22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20-22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20-22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 xml:space="preserve">P22 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N/A</w:t>
            </w:r>
          </w:p>
        </w:tc>
      </w:tr>
      <w:tr w:rsidR="001E4631" w:rsidRPr="00F30D80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 </w:t>
            </w: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E4631" w:rsidRPr="00F30D80" w:rsidRDefault="001E4631" w:rsidP="001E4631">
            <w:pPr>
              <w:spacing w:after="0" w:line="240" w:lineRule="auto"/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</w:pPr>
            <w:r w:rsidRPr="00F30D80"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P22-</w:t>
            </w:r>
            <w:bookmarkStart w:id="0" w:name="_GoBack"/>
            <w:bookmarkEnd w:id="0"/>
            <w:r>
              <w:rPr>
                <w:rFonts w:ascii="Trebuchet MS" w:eastAsia="Times New Roman" w:hAnsi="Trebuchet MS" w:cs="Times New Roman"/>
                <w:color w:val="333333"/>
                <w:sz w:val="24"/>
                <w:szCs w:val="24"/>
                <w:lang w:eastAsia="en-GB"/>
              </w:rPr>
              <w:t>23</w:t>
            </w:r>
          </w:p>
        </w:tc>
      </w:tr>
    </w:tbl>
    <w:p w:rsidR="00FA4CD2" w:rsidRDefault="00FA4CD2"/>
    <w:sectPr w:rsidR="00FA4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4815CD98-0500-41B9-9643-2BB9EF76DE2D}"/>
    <w:docVar w:name="dgnword-eventsink" w:val="617283408"/>
  </w:docVars>
  <w:rsids>
    <w:rsidRoot w:val="00F30D80"/>
    <w:rsid w:val="001E4631"/>
    <w:rsid w:val="0045689D"/>
    <w:rsid w:val="004C2182"/>
    <w:rsid w:val="00610D46"/>
    <w:rsid w:val="007B7DAC"/>
    <w:rsid w:val="0091663D"/>
    <w:rsid w:val="00F30D80"/>
    <w:rsid w:val="00FA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46DC"/>
  <w15:chartTrackingRefBased/>
  <w15:docId w15:val="{69842C1B-6BA9-44BD-AC49-508188506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5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Tully</dc:creator>
  <cp:keywords/>
  <dc:description/>
  <cp:lastModifiedBy>Mary Tully</cp:lastModifiedBy>
  <cp:revision>3</cp:revision>
  <dcterms:created xsi:type="dcterms:W3CDTF">2020-01-31T13:21:00Z</dcterms:created>
  <dcterms:modified xsi:type="dcterms:W3CDTF">2020-01-31T13:37:00Z</dcterms:modified>
</cp:coreProperties>
</file>